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F76" w:rsidRDefault="00AC448D">
      <w:pPr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</w:rPr>
        <w:t>S1</w:t>
      </w:r>
      <w:r w:rsidR="008743B7">
        <w:rPr>
          <w:rFonts w:ascii="Cambria" w:hAnsi="Cambria"/>
        </w:rPr>
        <w:t xml:space="preserve"> </w:t>
      </w:r>
      <w:r>
        <w:rPr>
          <w:rFonts w:ascii="Cambria" w:hAnsi="Cambria"/>
        </w:rPr>
        <w:t>Table</w:t>
      </w:r>
    </w:p>
    <w:p w:rsidR="00AC448D" w:rsidRDefault="00AC448D">
      <w:pPr>
        <w:rPr>
          <w:rFonts w:ascii="Cambria" w:hAnsi="Cambria"/>
        </w:rPr>
      </w:pPr>
      <w:r w:rsidRPr="00A83403">
        <w:rPr>
          <w:rFonts w:ascii="Cambria" w:hAnsi="Cambria"/>
        </w:rPr>
        <w:t>Title:</w:t>
      </w:r>
      <w:r>
        <w:rPr>
          <w:rFonts w:ascii="Cambria" w:hAnsi="Cambria"/>
        </w:rPr>
        <w:t xml:space="preserve"> </w:t>
      </w:r>
      <w:r w:rsidRPr="00AC448D">
        <w:rPr>
          <w:rFonts w:ascii="Cambria" w:hAnsi="Cambria"/>
        </w:rPr>
        <w:t>Variable definitions and measurement.</w:t>
      </w:r>
      <w:r>
        <w:rPr>
          <w:rFonts w:ascii="Cambria" w:hAnsi="Cambria"/>
        </w:rPr>
        <w:t xml:space="preserve"> </w:t>
      </w:r>
    </w:p>
    <w:p w:rsidR="00AC448D" w:rsidRDefault="00AC448D">
      <w:pPr>
        <w:rPr>
          <w:rFonts w:ascii="Cambria" w:hAnsi="Cambria"/>
        </w:rPr>
      </w:pPr>
      <w:r>
        <w:rPr>
          <w:rFonts w:ascii="Cambria" w:hAnsi="Cambria"/>
        </w:rPr>
        <w:t xml:space="preserve">Description: </w:t>
      </w:r>
      <w:r w:rsidRPr="00AC448D">
        <w:rPr>
          <w:rFonts w:ascii="Cambria" w:hAnsi="Cambria"/>
        </w:rPr>
        <w:t>Name, description and method of measurement of all variab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4"/>
        <w:gridCol w:w="4141"/>
        <w:gridCol w:w="2517"/>
      </w:tblGrid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6677E5" w:rsidRDefault="00AC448D" w:rsidP="00171C57">
            <w:pPr>
              <w:pStyle w:val="PlainText"/>
              <w:rPr>
                <w:b/>
                <w:bCs/>
              </w:rPr>
            </w:pPr>
            <w:r w:rsidRPr="006677E5">
              <w:rPr>
                <w:b/>
                <w:bCs/>
              </w:rPr>
              <w:t>Variable name in Tables 1 and 2</w:t>
            </w:r>
          </w:p>
        </w:tc>
        <w:tc>
          <w:tcPr>
            <w:tcW w:w="2285" w:type="pct"/>
            <w:noWrap/>
            <w:hideMark/>
          </w:tcPr>
          <w:p w:rsidR="00AC448D" w:rsidRPr="006677E5" w:rsidRDefault="00AC448D" w:rsidP="00171C57">
            <w:pPr>
              <w:pStyle w:val="PlainText"/>
              <w:rPr>
                <w:b/>
                <w:bCs/>
              </w:rPr>
            </w:pPr>
            <w:r w:rsidRPr="006677E5">
              <w:rPr>
                <w:b/>
                <w:bCs/>
              </w:rPr>
              <w:t>Detailed variable definition</w:t>
            </w:r>
          </w:p>
        </w:tc>
        <w:tc>
          <w:tcPr>
            <w:tcW w:w="1389" w:type="pct"/>
            <w:noWrap/>
            <w:hideMark/>
          </w:tcPr>
          <w:p w:rsidR="00AC448D" w:rsidRPr="006677E5" w:rsidRDefault="00AC448D" w:rsidP="00171C57">
            <w:pPr>
              <w:pStyle w:val="PlainText"/>
              <w:rPr>
                <w:b/>
                <w:bCs/>
              </w:rPr>
            </w:pPr>
            <w:r w:rsidRPr="006677E5">
              <w:rPr>
                <w:b/>
                <w:bCs/>
              </w:rPr>
              <w:t xml:space="preserve">Method of </w:t>
            </w:r>
            <w:r>
              <w:rPr>
                <w:b/>
                <w:bCs/>
              </w:rPr>
              <w:t>measureme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Sex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Sex of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lig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ligious denomination of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Soil condition in area of residence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Soil condition in the area of residence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inspection by data collector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rPr>
                <w:lang w:val="en-GB"/>
              </w:rPr>
              <w:t>Level of educat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Level of education of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Occupat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Occupation of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Household size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Number of persons living in same household as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resence of soap in the household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resence of soap in the household of the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 and inspection by data collector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rPr>
                <w:lang w:val="en-GB"/>
              </w:rPr>
              <w:t>Source of drinking water of the household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Source of drinking water of the participant's household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resence of toilet in the household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 xml:space="preserve">Presence of toilet and fecal waste in the participant's household 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 and inspection by data collector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rPr>
                <w:lang w:val="en-GB"/>
              </w:rPr>
              <w:t>Travelled outside Kinshasa since start of epidemic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 xml:space="preserve">Participant travelled outside Kinshasa since the start of the cholera epidemic 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Attended funeral since start of epidemic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 xml:space="preserve">Participant attended a funeral since the start of the cholera epidemic 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rPr>
                <w:lang w:val="en-GB"/>
              </w:rPr>
              <w:t>Health zone of area of residence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Heath zone to which the participant's area of residence belongs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local knowledge of data collector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lace of fruit/food purchase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Main place of fruit and food purchase of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rPr>
                <w:lang w:val="en-GB"/>
              </w:rPr>
              <w:t>Contact with diarrheal patient since start of epidemic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 xml:space="preserve">Participant had physical contact with a diarrhoea patient since the start of the cholera epidemic 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rocedure before food consumpt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rocedure usually done by participant before food consumption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oadside fruit consumpt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Frequency of fruit consumption on the roadside by the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Sachet water consumpt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Frequency of sachet water consumption by the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rPr>
                <w:lang w:val="en-GB"/>
              </w:rPr>
              <w:t>Drinking water storage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 xml:space="preserve">Typ of drinking water container used in the participant's household 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oadside food consumpt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Frequency of food consumption on the roadside by the participant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  <w:tr w:rsidR="00AC448D" w:rsidRPr="009F6615" w:rsidTr="00AC448D">
        <w:trPr>
          <w:trHeight w:val="290"/>
        </w:trPr>
        <w:tc>
          <w:tcPr>
            <w:tcW w:w="1326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rocedure before fruit consumption</w:t>
            </w:r>
          </w:p>
        </w:tc>
        <w:tc>
          <w:tcPr>
            <w:tcW w:w="2285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Procedure usually done by participant before fruit consumption</w:t>
            </w:r>
          </w:p>
        </w:tc>
        <w:tc>
          <w:tcPr>
            <w:tcW w:w="1389" w:type="pct"/>
            <w:noWrap/>
            <w:hideMark/>
          </w:tcPr>
          <w:p w:rsidR="00AC448D" w:rsidRPr="009F6615" w:rsidRDefault="00AC448D" w:rsidP="00171C57">
            <w:pPr>
              <w:pStyle w:val="PlainText"/>
            </w:pPr>
            <w:r w:rsidRPr="009F6615">
              <w:t>response by participant</w:t>
            </w:r>
          </w:p>
        </w:tc>
      </w:tr>
    </w:tbl>
    <w:p w:rsidR="00AC448D" w:rsidRDefault="00AC448D"/>
    <w:sectPr w:rsidR="00AC4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8D"/>
    <w:rsid w:val="008743B7"/>
    <w:rsid w:val="00A85F76"/>
    <w:rsid w:val="00A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BC731"/>
  <w15:chartTrackingRefBased/>
  <w15:docId w15:val="{01CEDDCE-A596-478A-8216-CF72AAAB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4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8D"/>
    <w:rPr>
      <w:rFonts w:ascii="Segoe UI" w:hAnsi="Segoe UI" w:cs="Segoe UI"/>
      <w:sz w:val="18"/>
      <w:szCs w:val="18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AC448D"/>
    <w:pPr>
      <w:spacing w:after="0" w:line="240" w:lineRule="auto"/>
    </w:pPr>
    <w:rPr>
      <w:rFonts w:ascii="Calibri" w:hAnsi="Calibri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rsid w:val="00AC448D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AC4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Vogt</dc:creator>
  <cp:keywords/>
  <dc:description/>
  <cp:lastModifiedBy>Me</cp:lastModifiedBy>
  <cp:revision>2</cp:revision>
  <dcterms:created xsi:type="dcterms:W3CDTF">2021-06-08T15:37:00Z</dcterms:created>
  <dcterms:modified xsi:type="dcterms:W3CDTF">2021-06-08T15:37:00Z</dcterms:modified>
</cp:coreProperties>
</file>